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355" w:type="dxa"/>
        <w:tblInd w:w="20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035"/>
        <w:gridCol w:w="2250"/>
        <w:gridCol w:w="2070"/>
      </w:tblGrid>
      <w:tr w:rsidR="00C714A0" w:rsidRPr="007B1AB4" w:rsidTr="00434A8C"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14A0" w:rsidRPr="007B1AB4" w:rsidRDefault="00C714A0" w:rsidP="00434A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14A0" w:rsidRPr="007B1AB4" w:rsidRDefault="00C714A0" w:rsidP="00434A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Marker absent</w:t>
            </w:r>
          </w:p>
        </w:tc>
        <w:tc>
          <w:tcPr>
            <w:tcW w:w="2070" w:type="dxa"/>
            <w:tcBorders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14A0" w:rsidRPr="007B1AB4" w:rsidRDefault="00C714A0" w:rsidP="00434A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Marker present</w:t>
            </w:r>
          </w:p>
        </w:tc>
      </w:tr>
      <w:tr w:rsidR="00C714A0" w:rsidRPr="007B1AB4" w:rsidTr="00434A8C"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14A0" w:rsidRPr="007B1AB4" w:rsidRDefault="00C714A0" w:rsidP="00434A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Blue</w:t>
            </w:r>
          </w:p>
        </w:tc>
        <w:tc>
          <w:tcPr>
            <w:tcW w:w="225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14A0" w:rsidRPr="007B1AB4" w:rsidRDefault="00C714A0" w:rsidP="00434A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Duplication: 24</w:t>
            </w:r>
          </w:p>
          <w:p w:rsidR="00C714A0" w:rsidRPr="007B1AB4" w:rsidRDefault="00C714A0" w:rsidP="00434A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GWAS allele: 20</w:t>
            </w:r>
          </w:p>
        </w:tc>
        <w:tc>
          <w:tcPr>
            <w:tcW w:w="207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14A0" w:rsidRPr="007B1AB4" w:rsidRDefault="00C714A0" w:rsidP="00434A8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Duplication: 84</w:t>
            </w:r>
          </w:p>
          <w:p w:rsidR="00C714A0" w:rsidRPr="007B1AB4" w:rsidRDefault="00C714A0" w:rsidP="00434A8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GWAS allele: 88</w:t>
            </w:r>
          </w:p>
        </w:tc>
      </w:tr>
      <w:tr w:rsidR="00C714A0" w:rsidRPr="007B1AB4" w:rsidTr="00434A8C">
        <w:tc>
          <w:tcPr>
            <w:tcW w:w="10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14A0" w:rsidRPr="007B1AB4" w:rsidRDefault="00C714A0" w:rsidP="00434A8C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Brown</w:t>
            </w:r>
          </w:p>
        </w:tc>
        <w:tc>
          <w:tcPr>
            <w:tcW w:w="225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14A0" w:rsidRPr="007B1AB4" w:rsidRDefault="00C714A0" w:rsidP="00434A8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Duplication: 2,615</w:t>
            </w:r>
          </w:p>
          <w:p w:rsidR="00C714A0" w:rsidRPr="007B1AB4" w:rsidRDefault="00C714A0" w:rsidP="00434A8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GWAS allele: 2,435</w:t>
            </w:r>
          </w:p>
        </w:tc>
        <w:tc>
          <w:tcPr>
            <w:tcW w:w="2070" w:type="dxa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C714A0" w:rsidRPr="007B1AB4" w:rsidRDefault="00C714A0" w:rsidP="00434A8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Duplication: 46</w:t>
            </w:r>
          </w:p>
          <w:p w:rsidR="00C714A0" w:rsidRPr="007B1AB4" w:rsidRDefault="00C714A0" w:rsidP="00434A8C">
            <w:pPr>
              <w:widowControl w:val="0"/>
              <w:spacing w:line="240" w:lineRule="auto"/>
              <w:rPr>
                <w:color w:val="000000" w:themeColor="text1"/>
                <w:sz w:val="20"/>
                <w:szCs w:val="20"/>
              </w:rPr>
            </w:pPr>
            <w:r w:rsidRPr="007B1AB4">
              <w:rPr>
                <w:color w:val="000000" w:themeColor="text1"/>
                <w:sz w:val="20"/>
                <w:szCs w:val="20"/>
              </w:rPr>
              <w:t>GWAS allele: 226</w:t>
            </w:r>
          </w:p>
        </w:tc>
      </w:tr>
    </w:tbl>
    <w:p w:rsidR="00A96E14" w:rsidRPr="00C714A0" w:rsidRDefault="00C714A0" w:rsidP="00C714A0">
      <w:bookmarkStart w:id="0" w:name="_GoBack"/>
      <w:bookmarkEnd w:id="0"/>
    </w:p>
    <w:sectPr w:rsidR="00A96E14" w:rsidRPr="00C714A0" w:rsidSect="007B75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146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5617"/>
    <w:rsid w:val="00046A4C"/>
    <w:rsid w:val="0025080B"/>
    <w:rsid w:val="00293F23"/>
    <w:rsid w:val="003221FD"/>
    <w:rsid w:val="007B755C"/>
    <w:rsid w:val="00BA5617"/>
    <w:rsid w:val="00BC5CB4"/>
    <w:rsid w:val="00BE1826"/>
    <w:rsid w:val="00C71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238C82"/>
  <w14:defaultImageDpi w14:val="32767"/>
  <w15:chartTrackingRefBased/>
  <w15:docId w15:val="{73DD2247-3CBB-CA45-8F14-42D7973C6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BA5617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ron Sams</dc:creator>
  <cp:keywords/>
  <dc:description/>
  <cp:lastModifiedBy>Aaron Sams</cp:lastModifiedBy>
  <cp:revision>2</cp:revision>
  <cp:lastPrinted>2018-08-14T14:47:00Z</cp:lastPrinted>
  <dcterms:created xsi:type="dcterms:W3CDTF">2018-08-14T14:51:00Z</dcterms:created>
  <dcterms:modified xsi:type="dcterms:W3CDTF">2018-08-14T14:51:00Z</dcterms:modified>
</cp:coreProperties>
</file>